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C9F11" w14:textId="77777777" w:rsidR="00CB663D" w:rsidRPr="001E0EEF" w:rsidRDefault="00CB663D" w:rsidP="00CB663D">
      <w:pPr>
        <w:pStyle w:val="p1"/>
      </w:pPr>
      <w:bookmarkStart w:id="0" w:name="_GoBack"/>
      <w:bookmarkEnd w:id="0"/>
      <w:r>
        <w:rPr>
          <w:b/>
          <w:bCs/>
        </w:rPr>
        <w:t>Supplementary Figure S1</w:t>
      </w:r>
    </w:p>
    <w:p w14:paraId="263F239F" w14:textId="77777777" w:rsidR="00CB663D" w:rsidRDefault="00CB663D" w:rsidP="00CB663D">
      <w:pPr>
        <w:pStyle w:val="p1"/>
      </w:pPr>
      <w:r>
        <w:rPr>
          <w:i/>
          <w:iCs/>
        </w:rPr>
        <w:t>Boxplots of Outcome Measures at Pre-training (T₁) and Three-Month Follow-Up (T₃) by Delivery Format</w:t>
      </w:r>
    </w:p>
    <w:p w14:paraId="5F46596F" w14:textId="77777777" w:rsidR="00CB663D" w:rsidRPr="001E0EEF" w:rsidRDefault="00CB663D" w:rsidP="00CB663D">
      <w:pPr>
        <w:rPr>
          <w:b/>
          <w:bCs/>
          <w:color w:val="000000" w:themeColor="text1"/>
        </w:rPr>
      </w:pPr>
      <w:r w:rsidRPr="001E0EEF">
        <w:rPr>
          <w:b/>
          <w:bCs/>
          <w:color w:val="000000" w:themeColor="text1"/>
        </w:rPr>
        <w:t>WEMWBS before and 3 months after training</w:t>
      </w:r>
    </w:p>
    <w:p w14:paraId="28E1ECE3" w14:textId="77777777" w:rsidR="00CB663D" w:rsidRDefault="00CB663D" w:rsidP="00CB663D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2FE90C85" wp14:editId="1A921E63">
            <wp:extent cx="6052457" cy="3402968"/>
            <wp:effectExtent l="12700" t="12700" r="18415" b="13335"/>
            <wp:docPr id="1068428775" name="Picture 5" descr="A graph of blue and white box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05008-D914-A647-A882-58A46538BF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428775" name="Picture 5" descr="A graph of blue and white boxes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05008-D914-A647-A882-58A46538BF0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06"/>
                    <a:stretch/>
                  </pic:blipFill>
                  <pic:spPr bwMode="auto">
                    <a:xfrm>
                      <a:off x="0" y="0"/>
                      <a:ext cx="6080490" cy="3418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99A13" w14:textId="77777777" w:rsidR="00CB663D" w:rsidRDefault="00CB663D" w:rsidP="00CB663D">
      <w:pPr>
        <w:rPr>
          <w:noProof/>
        </w:rPr>
      </w:pPr>
    </w:p>
    <w:p w14:paraId="68A8D465" w14:textId="77777777" w:rsidR="00CB663D" w:rsidRDefault="00CB663D" w:rsidP="00CB663D"/>
    <w:p w14:paraId="2D3E263A" w14:textId="77777777" w:rsidR="005112A3" w:rsidRDefault="005112A3"/>
    <w:p w14:paraId="3A7D28AB" w14:textId="4423A92D" w:rsidR="005112A3" w:rsidRDefault="00CB663D" w:rsidP="005112A3">
      <w:pPr>
        <w:pStyle w:val="p1"/>
      </w:pPr>
      <w:r>
        <w:rPr>
          <w:b/>
          <w:bCs/>
        </w:rPr>
        <w:t xml:space="preserve">Supplementary </w:t>
      </w:r>
      <w:r w:rsidR="005112A3">
        <w:rPr>
          <w:b/>
          <w:bCs/>
        </w:rPr>
        <w:t>Table S1</w:t>
      </w:r>
    </w:p>
    <w:p w14:paraId="6E8DF00D" w14:textId="77777777" w:rsidR="005112A3" w:rsidRDefault="005112A3" w:rsidP="005112A3">
      <w:pPr>
        <w:pStyle w:val="p2"/>
      </w:pPr>
      <w:r>
        <w:rPr>
          <w:i/>
          <w:iCs/>
        </w:rPr>
        <w:t>Shapiro–Wilk Tests of Normality for Key Outcome Measures by Group and Time</w:t>
      </w:r>
    </w:p>
    <w:tbl>
      <w:tblPr>
        <w:tblW w:w="8936" w:type="dxa"/>
        <w:tblLook w:val="04A0" w:firstRow="1" w:lastRow="0" w:firstColumn="1" w:lastColumn="0" w:noHBand="0" w:noVBand="1"/>
      </w:tblPr>
      <w:tblGrid>
        <w:gridCol w:w="1415"/>
        <w:gridCol w:w="783"/>
        <w:gridCol w:w="3174"/>
        <w:gridCol w:w="817"/>
        <w:gridCol w:w="597"/>
        <w:gridCol w:w="817"/>
        <w:gridCol w:w="1333"/>
      </w:tblGrid>
      <w:tr w:rsidR="005112A3" w:rsidRPr="00C83D21" w14:paraId="2C88E1DB" w14:textId="77777777" w:rsidTr="006960E2">
        <w:trPr>
          <w:trHeight w:val="413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0AF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D93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74D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B3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475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A2B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2F2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?</w:t>
            </w:r>
          </w:p>
        </w:tc>
      </w:tr>
      <w:tr w:rsidR="005112A3" w:rsidRPr="00C83D21" w14:paraId="35AFF2D9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5D9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F55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42B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D86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6ED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E0E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03F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2C781EE5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39B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DA0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DDC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5E6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955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46F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C22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3491E26F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110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319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D42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D0D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4E1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034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823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26D6F64F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7D5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25B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8C0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474E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5D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4FD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F3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61B959A4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FE0E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324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D94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67B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9E2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35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71BE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4E4A0739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DDB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WEMWB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A57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C21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A97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665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207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E91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7E641C09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F6D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72F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1D3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AD2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8E8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B75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9C6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73812B2E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8D9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6B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39F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9EC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218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734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4A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08AF2285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6C9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81E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3D9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301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2F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A4B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9A1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78DF9349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FF7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lastRenderedPageBreak/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461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62E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188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C58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F25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56A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59D63CE5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634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D20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952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235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3AC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E3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C40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77AA1DF7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F1A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SWL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C8E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A20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03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818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200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D1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08381231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81E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18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D99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A67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DB9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870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A4F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3D2CAC9C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845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3B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B15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D02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9D4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3AE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A94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112CC813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AFC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DCE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569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F1E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4D7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9AB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BD2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4909078C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4B0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57D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350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A6B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2A79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5C4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782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4138B8B6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531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3D6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59F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0FC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F2A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B9E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4564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0FFFBD21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FE7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UW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6F6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920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B97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B01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720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B8C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039E1804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43E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AF2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B0B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8F5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9FD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235D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8C16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7BF92B51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F3C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ADB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68C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85D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6F8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73E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BFD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n-normal</w:t>
            </w:r>
          </w:p>
        </w:tc>
      </w:tr>
      <w:tr w:rsidR="005112A3" w:rsidRPr="00C83D21" w14:paraId="24A7B0D0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BEC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D2C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21D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D66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1365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EBB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FBF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351F1645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F33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E5D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46EB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Online train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68B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31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09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26F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12EA2B4D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198E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10CF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C630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2 × full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1C5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2E0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255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9AEC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  <w:tr w:rsidR="005112A3" w:rsidRPr="00C83D21" w14:paraId="57D69739" w14:textId="77777777" w:rsidTr="006960E2">
        <w:trPr>
          <w:trHeight w:val="413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DB1A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P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BC7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82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Classroom (4 × half days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BE33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68F1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CB28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7CB2" w14:textId="77777777" w:rsidR="005112A3" w:rsidRPr="00C83D21" w:rsidRDefault="005112A3" w:rsidP="006960E2">
            <w:pPr>
              <w:rPr>
                <w:color w:val="000000"/>
                <w:sz w:val="22"/>
                <w:szCs w:val="22"/>
              </w:rPr>
            </w:pPr>
            <w:r w:rsidRPr="00C83D21">
              <w:rPr>
                <w:color w:val="000000"/>
                <w:sz w:val="22"/>
                <w:szCs w:val="22"/>
              </w:rPr>
              <w:t>Normal</w:t>
            </w:r>
          </w:p>
        </w:tc>
      </w:tr>
    </w:tbl>
    <w:p w14:paraId="5E744863" w14:textId="77777777" w:rsidR="005112A3" w:rsidRPr="008C4460" w:rsidRDefault="005112A3" w:rsidP="005112A3"/>
    <w:p w14:paraId="2E09E046" w14:textId="4387179F" w:rsidR="005112A3" w:rsidRDefault="00CB663D" w:rsidP="005112A3">
      <w:pPr>
        <w:pStyle w:val="p1"/>
      </w:pPr>
      <w:r>
        <w:rPr>
          <w:b/>
          <w:bCs/>
        </w:rPr>
        <w:t xml:space="preserve">Supplementary </w:t>
      </w:r>
      <w:r w:rsidR="005112A3">
        <w:rPr>
          <w:b/>
          <w:bCs/>
        </w:rPr>
        <w:t>Table S2</w:t>
      </w:r>
    </w:p>
    <w:p w14:paraId="4BED9CE5" w14:textId="77777777" w:rsidR="005112A3" w:rsidRDefault="005112A3" w:rsidP="005112A3">
      <w:pPr>
        <w:pStyle w:val="p2"/>
      </w:pPr>
      <w:r>
        <w:rPr>
          <w:i/>
          <w:iCs/>
        </w:rPr>
        <w:t>Median and Interquartile Range of Outcome Measures at Pre-training (T₁) and Follow-up (T₃) by Delivery Format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377"/>
        <w:gridCol w:w="750"/>
        <w:gridCol w:w="2860"/>
        <w:gridCol w:w="1300"/>
        <w:gridCol w:w="1300"/>
      </w:tblGrid>
      <w:tr w:rsidR="005112A3" w:rsidRPr="00C83D21" w14:paraId="348F17D2" w14:textId="77777777" w:rsidTr="006960E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D142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989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Ti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70A6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6F04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B6B5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IQR</w:t>
            </w:r>
          </w:p>
        </w:tc>
      </w:tr>
      <w:tr w:rsidR="005112A3" w:rsidRPr="00C83D21" w14:paraId="642E168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9380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8E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622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3FE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357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6.0</w:t>
            </w:r>
          </w:p>
        </w:tc>
      </w:tr>
      <w:tr w:rsidR="005112A3" w:rsidRPr="00C83D21" w14:paraId="7082199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0BA5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8C6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7F5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4B3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84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1.0</w:t>
            </w:r>
          </w:p>
        </w:tc>
      </w:tr>
      <w:tr w:rsidR="005112A3" w:rsidRPr="00C83D21" w14:paraId="0DFEA0B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811D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0B9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653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F14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2C2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0.0</w:t>
            </w:r>
          </w:p>
        </w:tc>
      </w:tr>
      <w:tr w:rsidR="005112A3" w:rsidRPr="00C83D21" w14:paraId="58314B86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6531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B6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38F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80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A0FF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7.0</w:t>
            </w:r>
          </w:p>
        </w:tc>
      </w:tr>
      <w:tr w:rsidR="005112A3" w:rsidRPr="00C83D21" w14:paraId="2C87E63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3B4D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013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975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6C5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AD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0.0</w:t>
            </w:r>
          </w:p>
        </w:tc>
      </w:tr>
      <w:tr w:rsidR="005112A3" w:rsidRPr="00C83D21" w14:paraId="507B3D99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B33F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7BC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5B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16A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C5D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3.0</w:t>
            </w:r>
          </w:p>
        </w:tc>
      </w:tr>
      <w:tr w:rsidR="005112A3" w:rsidRPr="00C83D21" w14:paraId="033BB08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E4A9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E53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1CD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DE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60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</w:tr>
      <w:tr w:rsidR="005112A3" w:rsidRPr="00C83D21" w14:paraId="70C6935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D46F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D8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187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DF9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91C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3.0</w:t>
            </w:r>
          </w:p>
        </w:tc>
      </w:tr>
      <w:tr w:rsidR="005112A3" w:rsidRPr="00C83D21" w14:paraId="55A47389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9472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A35F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31B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971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18E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1.0</w:t>
            </w:r>
          </w:p>
        </w:tc>
      </w:tr>
      <w:tr w:rsidR="005112A3" w:rsidRPr="00C83D21" w14:paraId="6BEECE3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C04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38D9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BD0B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B2B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9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1EA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9.0</w:t>
            </w:r>
          </w:p>
        </w:tc>
      </w:tr>
      <w:tr w:rsidR="005112A3" w:rsidRPr="00C83D21" w14:paraId="3A305F20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32F3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659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955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00E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1B1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</w:tr>
      <w:tr w:rsidR="005112A3" w:rsidRPr="00C83D21" w14:paraId="77899CA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2371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SW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979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76B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E03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450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</w:tr>
      <w:tr w:rsidR="005112A3" w:rsidRPr="00C83D21" w14:paraId="5DF9FD57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8E2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394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1AE9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319E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2D2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0</w:t>
            </w:r>
          </w:p>
        </w:tc>
      </w:tr>
      <w:tr w:rsidR="005112A3" w:rsidRPr="00C83D21" w14:paraId="49994F8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CED7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FEF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78E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05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019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6.0</w:t>
            </w:r>
          </w:p>
        </w:tc>
      </w:tr>
      <w:tr w:rsidR="005112A3" w:rsidRPr="00C83D21" w14:paraId="2C4BDFF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A453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BE4B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41A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678E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7BC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8.0</w:t>
            </w:r>
          </w:p>
        </w:tc>
      </w:tr>
      <w:tr w:rsidR="005112A3" w:rsidRPr="00C83D21" w14:paraId="1F3400D3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73BA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4B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0AEC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BC6E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806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0</w:t>
            </w:r>
          </w:p>
        </w:tc>
      </w:tr>
      <w:tr w:rsidR="005112A3" w:rsidRPr="00C83D21" w14:paraId="173CDC69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7499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lastRenderedPageBreak/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D22B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AB7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BB9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804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7.0</w:t>
            </w:r>
          </w:p>
        </w:tc>
      </w:tr>
      <w:tr w:rsidR="005112A3" w:rsidRPr="00C83D21" w14:paraId="5AAF912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74B9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91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11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31A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01F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6.0</w:t>
            </w:r>
          </w:p>
        </w:tc>
      </w:tr>
      <w:tr w:rsidR="005112A3" w:rsidRPr="00C83D21" w14:paraId="3D46770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9AF4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39F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87F9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48D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B48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.0</w:t>
            </w:r>
          </w:p>
        </w:tc>
      </w:tr>
      <w:tr w:rsidR="005112A3" w:rsidRPr="00C83D21" w14:paraId="4A55723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B01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F90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52F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E4FC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4DB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.33</w:t>
            </w:r>
          </w:p>
        </w:tc>
      </w:tr>
      <w:tr w:rsidR="005112A3" w:rsidRPr="00C83D21" w14:paraId="5182EA2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C6A6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AA0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41E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3A4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214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.75</w:t>
            </w:r>
          </w:p>
        </w:tc>
      </w:tr>
      <w:tr w:rsidR="005112A3" w:rsidRPr="00C83D21" w14:paraId="4F33583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63DE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2E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29D4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9B8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917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0.33</w:t>
            </w:r>
          </w:p>
        </w:tc>
      </w:tr>
      <w:tr w:rsidR="005112A3" w:rsidRPr="00C83D21" w14:paraId="4649DE8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0B6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A43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98D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039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740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.33</w:t>
            </w:r>
          </w:p>
        </w:tc>
      </w:tr>
      <w:tr w:rsidR="005112A3" w:rsidRPr="00C83D21" w14:paraId="7CC91745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F15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UW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D38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CAE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B03F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5433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1.08</w:t>
            </w:r>
          </w:p>
        </w:tc>
      </w:tr>
      <w:tr w:rsidR="005112A3" w:rsidRPr="00C83D21" w14:paraId="7A74E5E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9DBD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363F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FFE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314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692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0</w:t>
            </w:r>
          </w:p>
        </w:tc>
      </w:tr>
      <w:tr w:rsidR="005112A3" w:rsidRPr="00C83D21" w14:paraId="0485869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991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C34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D23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43C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AD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0</w:t>
            </w:r>
          </w:p>
        </w:tc>
      </w:tr>
      <w:tr w:rsidR="005112A3" w:rsidRPr="00C83D21" w14:paraId="67098490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9365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4E2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EEF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37D2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2378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3.0</w:t>
            </w:r>
          </w:p>
        </w:tc>
      </w:tr>
      <w:tr w:rsidR="005112A3" w:rsidRPr="00C83D21" w14:paraId="5A4A88C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7D93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5481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CC7A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48A7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EA7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4.0</w:t>
            </w:r>
          </w:p>
        </w:tc>
      </w:tr>
      <w:tr w:rsidR="005112A3" w:rsidRPr="00C83D21" w14:paraId="5D07701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56C9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54D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33F0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5FBE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E8E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3.0</w:t>
            </w:r>
          </w:p>
        </w:tc>
      </w:tr>
      <w:tr w:rsidR="005112A3" w:rsidRPr="00C83D21" w14:paraId="441D428A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B0A1" w14:textId="77777777" w:rsidR="005112A3" w:rsidRPr="00C83D21" w:rsidRDefault="005112A3" w:rsidP="006960E2">
            <w:pPr>
              <w:rPr>
                <w:b/>
                <w:bCs/>
                <w:color w:val="000000"/>
              </w:rPr>
            </w:pPr>
            <w:r w:rsidRPr="00C83D21">
              <w:rPr>
                <w:b/>
                <w:bCs/>
                <w:color w:val="000000"/>
              </w:rPr>
              <w:t>P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BB6D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T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B2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A8C5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C76" w14:textId="77777777" w:rsidR="005112A3" w:rsidRPr="00C83D21" w:rsidRDefault="005112A3" w:rsidP="006960E2">
            <w:pPr>
              <w:rPr>
                <w:color w:val="000000"/>
              </w:rPr>
            </w:pPr>
            <w:r w:rsidRPr="00C83D21">
              <w:rPr>
                <w:color w:val="000000"/>
              </w:rPr>
              <w:t>2.0</w:t>
            </w:r>
          </w:p>
        </w:tc>
      </w:tr>
    </w:tbl>
    <w:p w14:paraId="318E8066" w14:textId="77777777" w:rsidR="005112A3" w:rsidRDefault="005112A3" w:rsidP="005112A3">
      <w:pPr>
        <w:rPr>
          <w:color w:val="FF0000"/>
        </w:rPr>
      </w:pPr>
    </w:p>
    <w:p w14:paraId="42E0A1D8" w14:textId="30A1F74B" w:rsidR="005112A3" w:rsidRDefault="00CB663D" w:rsidP="005112A3">
      <w:pPr>
        <w:pStyle w:val="p1"/>
      </w:pPr>
      <w:r>
        <w:rPr>
          <w:b/>
          <w:bCs/>
        </w:rPr>
        <w:t xml:space="preserve">Supplementary </w:t>
      </w:r>
      <w:r w:rsidR="005112A3">
        <w:rPr>
          <w:b/>
          <w:bCs/>
        </w:rPr>
        <w:t>Table S3</w:t>
      </w:r>
    </w:p>
    <w:p w14:paraId="3EADBEAD" w14:textId="77777777" w:rsidR="005112A3" w:rsidRPr="00C24AE1" w:rsidRDefault="005112A3" w:rsidP="005112A3">
      <w:pPr>
        <w:pStyle w:val="p2"/>
      </w:pPr>
      <w:r>
        <w:rPr>
          <w:i/>
          <w:iCs/>
        </w:rPr>
        <w:t>Kruskal–Wallis Tests for Between-Group Differences in Outcome Measures at Pre-training (T₁) and Three-Month Follow-Up (T₃)</w:t>
      </w:r>
    </w:p>
    <w:p w14:paraId="2A78B935" w14:textId="77777777" w:rsidR="005112A3" w:rsidRDefault="005112A3" w:rsidP="005112A3">
      <w:pPr>
        <w:rPr>
          <w:color w:val="FF0000"/>
        </w:rPr>
      </w:pPr>
    </w:p>
    <w:tbl>
      <w:tblPr>
        <w:tblW w:w="7718" w:type="dxa"/>
        <w:tblLook w:val="04A0" w:firstRow="1" w:lastRow="0" w:firstColumn="1" w:lastColumn="0" w:noHBand="0" w:noVBand="1"/>
      </w:tblPr>
      <w:tblGrid>
        <w:gridCol w:w="1779"/>
        <w:gridCol w:w="969"/>
        <w:gridCol w:w="1132"/>
        <w:gridCol w:w="793"/>
        <w:gridCol w:w="1418"/>
        <w:gridCol w:w="1627"/>
      </w:tblGrid>
      <w:tr w:rsidR="005112A3" w:rsidRPr="00C24AE1" w14:paraId="6FB87F34" w14:textId="77777777" w:rsidTr="006960E2">
        <w:trPr>
          <w:trHeight w:val="324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EF3B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77E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Tim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4665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5E52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A29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D7B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Significant?</w:t>
            </w:r>
          </w:p>
        </w:tc>
      </w:tr>
      <w:tr w:rsidR="005112A3" w:rsidRPr="00C24AE1" w14:paraId="6CE2689D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E96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DB2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965A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3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C819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32E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8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E798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3AD5F516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4A4B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F172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FDC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2.95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2C4D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45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22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26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5372C1AF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6A6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SWL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A6FC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F2BB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4.02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B9F7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FDE3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13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E067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229B768E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307C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SWL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040E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3C11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10.9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2DBF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380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00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AA8B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Yes</w:t>
            </w:r>
          </w:p>
        </w:tc>
      </w:tr>
      <w:tr w:rsidR="005112A3" w:rsidRPr="00C24AE1" w14:paraId="2DE0FB83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FA2E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9354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9E1D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2.39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7289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E4DC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30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5C3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4CDB8C10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A9FB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D06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17E5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4.3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9E88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A84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1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F367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31098D21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0CE5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UW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60D2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118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3.54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85EB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5759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1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B60B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25CA67FB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E941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UW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3A47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391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1.63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A91F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F3FC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44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EFC7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No</w:t>
            </w:r>
          </w:p>
        </w:tc>
      </w:tr>
      <w:tr w:rsidR="005112A3" w:rsidRPr="00C24AE1" w14:paraId="5D28B028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4FC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PS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85A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789C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7.18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D283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D43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02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8CBA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Yes</w:t>
            </w:r>
          </w:p>
        </w:tc>
      </w:tr>
      <w:tr w:rsidR="005112A3" w:rsidRPr="00C24AE1" w14:paraId="44008A40" w14:textId="77777777" w:rsidTr="006960E2">
        <w:trPr>
          <w:trHeight w:val="32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E0A5" w14:textId="77777777" w:rsidR="005112A3" w:rsidRPr="00C24AE1" w:rsidRDefault="005112A3" w:rsidP="006960E2">
            <w:pPr>
              <w:rPr>
                <w:b/>
                <w:bCs/>
                <w:color w:val="000000"/>
              </w:rPr>
            </w:pPr>
            <w:r w:rsidRPr="00C24AE1">
              <w:rPr>
                <w:b/>
                <w:bCs/>
                <w:color w:val="000000"/>
              </w:rPr>
              <w:t>PS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0C48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T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0731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9.9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9EE4" w14:textId="77777777" w:rsidR="005112A3" w:rsidRPr="00C24AE1" w:rsidRDefault="005112A3" w:rsidP="006960E2">
            <w:pPr>
              <w:jc w:val="right"/>
              <w:rPr>
                <w:color w:val="000000"/>
              </w:rPr>
            </w:pPr>
            <w:r w:rsidRPr="00C24AE1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8497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0.00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71F" w14:textId="77777777" w:rsidR="005112A3" w:rsidRPr="00C24AE1" w:rsidRDefault="005112A3" w:rsidP="006960E2">
            <w:pPr>
              <w:rPr>
                <w:color w:val="000000"/>
              </w:rPr>
            </w:pPr>
            <w:r w:rsidRPr="00C24AE1">
              <w:rPr>
                <w:color w:val="000000"/>
              </w:rPr>
              <w:t>Yes</w:t>
            </w:r>
          </w:p>
        </w:tc>
      </w:tr>
    </w:tbl>
    <w:p w14:paraId="63C498DB" w14:textId="77777777" w:rsidR="005112A3" w:rsidRDefault="005112A3" w:rsidP="005112A3">
      <w:pPr>
        <w:rPr>
          <w:color w:val="FF0000"/>
        </w:rPr>
      </w:pPr>
    </w:p>
    <w:p w14:paraId="08290113" w14:textId="5098CB7E" w:rsidR="005112A3" w:rsidRDefault="00CB663D" w:rsidP="005112A3">
      <w:pPr>
        <w:pStyle w:val="p1"/>
      </w:pPr>
      <w:r>
        <w:rPr>
          <w:b/>
          <w:bCs/>
        </w:rPr>
        <w:t xml:space="preserve">Supplementary </w:t>
      </w:r>
      <w:r w:rsidR="005112A3">
        <w:rPr>
          <w:b/>
          <w:bCs/>
        </w:rPr>
        <w:t>Table S4</w:t>
      </w:r>
    </w:p>
    <w:p w14:paraId="281ADE84" w14:textId="77777777" w:rsidR="005112A3" w:rsidRPr="00223932" w:rsidRDefault="005112A3" w:rsidP="005112A3">
      <w:pPr>
        <w:pStyle w:val="p2"/>
      </w:pPr>
      <w:r>
        <w:rPr>
          <w:i/>
          <w:iCs/>
        </w:rPr>
        <w:t>Friedman Test Statistics for Within-Group Comparisons Across Pre-training (T₁), Midpoint (T₂) and Three-Month Follow-Up (T₃) by Outcome and Delivery Format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377"/>
        <w:gridCol w:w="2680"/>
        <w:gridCol w:w="1300"/>
        <w:gridCol w:w="620"/>
        <w:gridCol w:w="940"/>
        <w:gridCol w:w="1443"/>
      </w:tblGrid>
      <w:tr w:rsidR="005112A3" w:rsidRPr="00223932" w14:paraId="27C94F84" w14:textId="77777777" w:rsidTr="006960E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2AA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6CE3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2518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Chi-squar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E162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d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5A60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CC52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Significant?</w:t>
            </w:r>
          </w:p>
        </w:tc>
      </w:tr>
      <w:tr w:rsidR="005112A3" w:rsidRPr="00223932" w14:paraId="73C5A276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4534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DC52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F62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0.3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1121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0C9B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8C8C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Yes</w:t>
            </w:r>
          </w:p>
        </w:tc>
      </w:tr>
      <w:tr w:rsidR="005112A3" w:rsidRPr="00223932" w14:paraId="3030490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D44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D931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0A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7.0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9D98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C062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6CA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Yes</w:t>
            </w:r>
          </w:p>
        </w:tc>
      </w:tr>
      <w:tr w:rsidR="005112A3" w:rsidRPr="00223932" w14:paraId="640DDE6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EC14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lastRenderedPageBreak/>
              <w:t>WEMWB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9BFF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29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.0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9C04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0FC9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4CAF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2DC5F49A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963F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SWL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A24B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BB9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.2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5E00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DB94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6B5F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60DFF2F6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90AA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SWL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FA1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3455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3.1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69A3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5400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704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287702E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B6CA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SWL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1AAE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60FF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4.6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0408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83C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6421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258650D9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B9B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648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8C8C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3.4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BA36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A447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F88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362FD509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6DB3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2FD7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0D5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5.0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B252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D53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5475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1CCE316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8D83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D339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1C7B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4.3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6E4D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751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A32A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587B0CB1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8679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UW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8BD2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C83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6.0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05EE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B3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526E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Yes</w:t>
            </w:r>
          </w:p>
        </w:tc>
      </w:tr>
      <w:tr w:rsidR="005112A3" w:rsidRPr="00223932" w14:paraId="11BCCCD6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CE20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UW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63B7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1EE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3.8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38F7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CA6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4BE1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Yes</w:t>
            </w:r>
          </w:p>
        </w:tc>
      </w:tr>
      <w:tr w:rsidR="005112A3" w:rsidRPr="00223932" w14:paraId="67BB2F6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D5E8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UW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E68C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45A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1315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ACB3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EFB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Yes</w:t>
            </w:r>
          </w:p>
        </w:tc>
      </w:tr>
      <w:tr w:rsidR="005112A3" w:rsidRPr="00223932" w14:paraId="16B94ABC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EF9D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PS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1D2C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F13B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1.6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52E1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518A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DFC4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3B0C53A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C152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PS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5B60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63FE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3.8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D340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1F21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2FDE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  <w:tr w:rsidR="005112A3" w:rsidRPr="00223932" w14:paraId="6CA1D49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1F1C" w14:textId="77777777" w:rsidR="005112A3" w:rsidRPr="00223932" w:rsidRDefault="005112A3" w:rsidP="006960E2">
            <w:pPr>
              <w:rPr>
                <w:b/>
                <w:bCs/>
                <w:color w:val="000000"/>
              </w:rPr>
            </w:pPr>
            <w:r w:rsidRPr="00223932">
              <w:rPr>
                <w:b/>
                <w:bCs/>
                <w:color w:val="000000"/>
              </w:rPr>
              <w:t>PS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4F28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B782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3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A103" w14:textId="77777777" w:rsidR="005112A3" w:rsidRPr="00223932" w:rsidRDefault="005112A3" w:rsidP="006960E2">
            <w:pPr>
              <w:jc w:val="right"/>
              <w:rPr>
                <w:color w:val="000000"/>
              </w:rPr>
            </w:pPr>
            <w:r w:rsidRPr="00223932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BF10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B3E2" w14:textId="77777777" w:rsidR="005112A3" w:rsidRPr="00223932" w:rsidRDefault="005112A3" w:rsidP="006960E2">
            <w:pPr>
              <w:rPr>
                <w:color w:val="000000"/>
              </w:rPr>
            </w:pPr>
            <w:r w:rsidRPr="00223932">
              <w:rPr>
                <w:color w:val="000000"/>
              </w:rPr>
              <w:t>No</w:t>
            </w:r>
          </w:p>
        </w:tc>
      </w:tr>
    </w:tbl>
    <w:p w14:paraId="1765AFDA" w14:textId="77777777" w:rsidR="005112A3" w:rsidRDefault="005112A3" w:rsidP="005112A3">
      <w:pPr>
        <w:rPr>
          <w:color w:val="FF0000"/>
        </w:rPr>
      </w:pPr>
    </w:p>
    <w:p w14:paraId="3317EF93" w14:textId="77777777" w:rsidR="005112A3" w:rsidRDefault="005112A3" w:rsidP="005112A3">
      <w:pPr>
        <w:rPr>
          <w:color w:val="FF0000"/>
        </w:rPr>
      </w:pPr>
    </w:p>
    <w:p w14:paraId="384EA8C7" w14:textId="10C3730C" w:rsidR="005112A3" w:rsidRDefault="00CB663D" w:rsidP="005112A3">
      <w:pPr>
        <w:pStyle w:val="p1"/>
      </w:pPr>
      <w:r>
        <w:rPr>
          <w:b/>
          <w:bCs/>
        </w:rPr>
        <w:t xml:space="preserve">Supplementary </w:t>
      </w:r>
      <w:r w:rsidR="005112A3">
        <w:rPr>
          <w:b/>
          <w:bCs/>
        </w:rPr>
        <w:t>Table S5</w:t>
      </w:r>
    </w:p>
    <w:p w14:paraId="3CADB3FC" w14:textId="77777777" w:rsidR="005112A3" w:rsidRDefault="005112A3" w:rsidP="005112A3">
      <w:pPr>
        <w:pStyle w:val="p2"/>
      </w:pPr>
      <w:r>
        <w:rPr>
          <w:i/>
          <w:iCs/>
        </w:rPr>
        <w:t>Wilcoxon Signed-Ranks Test Z Statistics, Sample Sizes and Rank-Biserial Effect Sizes (r) for Pre- to Three-Month Follow-Up Comparisons by Outcome and Group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377"/>
        <w:gridCol w:w="2720"/>
        <w:gridCol w:w="1300"/>
        <w:gridCol w:w="1300"/>
        <w:gridCol w:w="1580"/>
      </w:tblGrid>
      <w:tr w:rsidR="005112A3" w:rsidRPr="00A56007" w14:paraId="64387959" w14:textId="77777777" w:rsidTr="006960E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8E48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41C9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FEF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3DAA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746F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Effect size (r)</w:t>
            </w:r>
          </w:p>
        </w:tc>
      </w:tr>
      <w:tr w:rsidR="005112A3" w:rsidRPr="00A56007" w14:paraId="1951FC57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FEB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C7E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363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2DD9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B25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531</w:t>
            </w:r>
          </w:p>
        </w:tc>
      </w:tr>
      <w:tr w:rsidR="005112A3" w:rsidRPr="00A56007" w14:paraId="4F33AD2D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60AE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SW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F39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B0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A0C2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D6F7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254</w:t>
            </w:r>
          </w:p>
        </w:tc>
      </w:tr>
      <w:tr w:rsidR="005112A3" w:rsidRPr="00A56007" w14:paraId="7D2A3DCC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8353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B0D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F51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C29C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9E2E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0.0</w:t>
            </w:r>
          </w:p>
        </w:tc>
      </w:tr>
      <w:tr w:rsidR="005112A3" w:rsidRPr="00A56007" w14:paraId="08D5F571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BB4F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UW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BDCF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8E8F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CE0D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BB37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132</w:t>
            </w:r>
          </w:p>
        </w:tc>
      </w:tr>
      <w:tr w:rsidR="005112A3" w:rsidRPr="00A56007" w14:paraId="46902EE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95F8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PS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FB2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Online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BEA9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3089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DB21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019</w:t>
            </w:r>
          </w:p>
        </w:tc>
      </w:tr>
      <w:tr w:rsidR="005112A3" w:rsidRPr="00A56007" w14:paraId="3C5C4C70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D479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FD66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0AEC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2.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C38B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941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568</w:t>
            </w:r>
          </w:p>
        </w:tc>
      </w:tr>
      <w:tr w:rsidR="005112A3" w:rsidRPr="00A56007" w14:paraId="2D21992F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37DC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SW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BE3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7F99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0A32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C25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441</w:t>
            </w:r>
          </w:p>
        </w:tc>
      </w:tr>
      <w:tr w:rsidR="005112A3" w:rsidRPr="00A56007" w14:paraId="4DCBBFC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6FB8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E945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C69F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9156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6657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409</w:t>
            </w:r>
          </w:p>
        </w:tc>
      </w:tr>
      <w:tr w:rsidR="005112A3" w:rsidRPr="00A56007" w14:paraId="7E6695F8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A9D5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UW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0BDF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4C64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2.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852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EC93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546</w:t>
            </w:r>
          </w:p>
        </w:tc>
      </w:tr>
      <w:tr w:rsidR="005112A3" w:rsidRPr="00A56007" w14:paraId="6094CBAF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51BD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PS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A93D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2 × full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A04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6F6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05AE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444</w:t>
            </w:r>
          </w:p>
        </w:tc>
      </w:tr>
      <w:tr w:rsidR="005112A3" w:rsidRPr="00A56007" w14:paraId="44F5504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F2EF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WEMWB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860D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8A5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FC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BB53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083</w:t>
            </w:r>
          </w:p>
        </w:tc>
      </w:tr>
      <w:tr w:rsidR="005112A3" w:rsidRPr="00A56007" w14:paraId="2F526FCB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31E1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SW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360A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0B68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C4E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16AC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136</w:t>
            </w:r>
          </w:p>
        </w:tc>
      </w:tr>
      <w:tr w:rsidR="005112A3" w:rsidRPr="00A56007" w14:paraId="3F50CE6F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9824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Flourish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44F1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D4E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8551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2EF1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296</w:t>
            </w:r>
          </w:p>
        </w:tc>
      </w:tr>
      <w:tr w:rsidR="005112A3" w:rsidRPr="00A56007" w14:paraId="33483B34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DF8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UW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EE2C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E7F9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1.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1B10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C53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454</w:t>
            </w:r>
          </w:p>
        </w:tc>
      </w:tr>
      <w:tr w:rsidR="005112A3" w:rsidRPr="00A56007" w14:paraId="73567802" w14:textId="77777777" w:rsidTr="006960E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0591" w14:textId="77777777" w:rsidR="005112A3" w:rsidRPr="00A56007" w:rsidRDefault="005112A3" w:rsidP="006960E2">
            <w:pPr>
              <w:rPr>
                <w:b/>
                <w:bCs/>
                <w:color w:val="000000"/>
              </w:rPr>
            </w:pPr>
            <w:r w:rsidRPr="00A56007">
              <w:rPr>
                <w:b/>
                <w:bCs/>
                <w:color w:val="000000"/>
              </w:rPr>
              <w:t>PS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770D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Classroom (4 × half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C71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5FCC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1084" w14:textId="77777777" w:rsidR="005112A3" w:rsidRPr="00A56007" w:rsidRDefault="005112A3" w:rsidP="006960E2">
            <w:pPr>
              <w:rPr>
                <w:color w:val="000000"/>
              </w:rPr>
            </w:pPr>
            <w:r w:rsidRPr="00A56007">
              <w:rPr>
                <w:color w:val="000000"/>
              </w:rPr>
              <w:t>-0.222</w:t>
            </w:r>
          </w:p>
        </w:tc>
      </w:tr>
    </w:tbl>
    <w:p w14:paraId="6489E923" w14:textId="77777777" w:rsidR="005112A3" w:rsidRDefault="005112A3"/>
    <w:sectPr w:rsidR="005112A3" w:rsidSect="00944602">
      <w:type w:val="continuous"/>
      <w:pgSz w:w="11906" w:h="16838"/>
      <w:pgMar w:top="1440" w:right="1440" w:bottom="1440" w:left="1440" w:header="706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602"/>
    <w:rsid w:val="002F2507"/>
    <w:rsid w:val="003157B0"/>
    <w:rsid w:val="004518A4"/>
    <w:rsid w:val="005112A3"/>
    <w:rsid w:val="008952DF"/>
    <w:rsid w:val="00944602"/>
    <w:rsid w:val="00950C4C"/>
    <w:rsid w:val="00A72316"/>
    <w:rsid w:val="00AE7199"/>
    <w:rsid w:val="00CB663D"/>
    <w:rsid w:val="00DF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B74F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6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6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6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6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6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6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6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6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6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6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6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6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6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6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6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6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602"/>
    <w:rPr>
      <w:b/>
      <w:bCs/>
      <w:smallCaps/>
      <w:color w:val="2F5496" w:themeColor="accent1" w:themeShade="BF"/>
      <w:spacing w:val="5"/>
    </w:rPr>
  </w:style>
  <w:style w:type="paragraph" w:customStyle="1" w:styleId="CaptFigureBot">
    <w:name w:val="Capt Figure Bot"/>
    <w:basedOn w:val="Normal"/>
    <w:qFormat/>
    <w:rsid w:val="00944602"/>
    <w:pPr>
      <w:keepLines/>
      <w:snapToGrid w:val="0"/>
      <w:spacing w:before="120" w:after="480" w:line="360" w:lineRule="auto"/>
      <w:ind w:left="1559" w:hanging="1559"/>
    </w:pPr>
    <w:rPr>
      <w:rFonts w:eastAsiaTheme="minorHAnsi"/>
      <w:b/>
      <w:szCs w:val="20"/>
      <w:lang w:val="en-GB" w:eastAsia="en-US"/>
    </w:rPr>
  </w:style>
  <w:style w:type="paragraph" w:customStyle="1" w:styleId="Figure">
    <w:name w:val="Figure"/>
    <w:basedOn w:val="Normal"/>
    <w:qFormat/>
    <w:rsid w:val="00944602"/>
    <w:pPr>
      <w:keepNext/>
      <w:snapToGrid w:val="0"/>
      <w:spacing w:before="240"/>
      <w:jc w:val="both"/>
    </w:pPr>
    <w:rPr>
      <w:rFonts w:eastAsiaTheme="minorHAnsi"/>
      <w:noProof/>
      <w:color w:val="000000" w:themeColor="text1"/>
      <w:lang w:val="en-GB" w:eastAsia="en-ZA"/>
    </w:rPr>
  </w:style>
  <w:style w:type="paragraph" w:customStyle="1" w:styleId="p1">
    <w:name w:val="p1"/>
    <w:basedOn w:val="Normal"/>
    <w:rsid w:val="00944602"/>
    <w:pPr>
      <w:spacing w:before="100" w:beforeAutospacing="1" w:after="100" w:afterAutospacing="1"/>
    </w:pPr>
  </w:style>
  <w:style w:type="paragraph" w:customStyle="1" w:styleId="CaptTableTop">
    <w:name w:val="Capt Table Top"/>
    <w:basedOn w:val="Caption"/>
    <w:qFormat/>
    <w:rsid w:val="005112A3"/>
    <w:pPr>
      <w:keepNext/>
      <w:keepLines/>
      <w:snapToGrid w:val="0"/>
      <w:spacing w:before="240" w:after="0" w:line="480" w:lineRule="auto"/>
      <w:ind w:left="1418" w:hanging="1418"/>
    </w:pPr>
    <w:rPr>
      <w:rFonts w:eastAsiaTheme="minorHAnsi"/>
      <w:b/>
      <w:i w:val="0"/>
      <w:iCs w:val="0"/>
      <w:color w:val="auto"/>
      <w:sz w:val="24"/>
      <w:szCs w:val="20"/>
      <w:lang w:val="en-GB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12A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12A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qFormat/>
    <w:rsid w:val="005112A3"/>
    <w:pPr>
      <w:keepNext/>
      <w:snapToGrid w:val="0"/>
      <w:spacing w:before="60" w:after="60"/>
    </w:pPr>
    <w:rPr>
      <w:rFonts w:eastAsiaTheme="minorHAnsi"/>
      <w:b/>
      <w:color w:val="000000" w:themeColor="text1"/>
      <w:lang w:val="en-GB" w:eastAsia="en-US"/>
    </w:rPr>
  </w:style>
  <w:style w:type="paragraph" w:customStyle="1" w:styleId="TableBody">
    <w:name w:val="Table Body"/>
    <w:basedOn w:val="Normal"/>
    <w:qFormat/>
    <w:rsid w:val="005112A3"/>
    <w:pPr>
      <w:keepLines/>
      <w:snapToGrid w:val="0"/>
      <w:spacing w:before="120" w:after="120"/>
    </w:pPr>
    <w:rPr>
      <w:rFonts w:eastAsiaTheme="minorHAnsi"/>
      <w:lang w:val="en-GB" w:eastAsia="en-US"/>
    </w:rPr>
  </w:style>
  <w:style w:type="paragraph" w:customStyle="1" w:styleId="p2">
    <w:name w:val="p2"/>
    <w:basedOn w:val="Normal"/>
    <w:rsid w:val="005112A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C4C"/>
    <w:rPr>
      <w:rFonts w:ascii="Tahoma" w:eastAsia="Times New Roman" w:hAnsi="Tahoma" w:cs="Tahoma"/>
      <w:sz w:val="16"/>
      <w:szCs w:val="16"/>
      <w:lang w:val="en-ZA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6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6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6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6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6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6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6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6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6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6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6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6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6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6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6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6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602"/>
    <w:rPr>
      <w:b/>
      <w:bCs/>
      <w:smallCaps/>
      <w:color w:val="2F5496" w:themeColor="accent1" w:themeShade="BF"/>
      <w:spacing w:val="5"/>
    </w:rPr>
  </w:style>
  <w:style w:type="paragraph" w:customStyle="1" w:styleId="CaptFigureBot">
    <w:name w:val="Capt Figure Bot"/>
    <w:basedOn w:val="Normal"/>
    <w:qFormat/>
    <w:rsid w:val="00944602"/>
    <w:pPr>
      <w:keepLines/>
      <w:snapToGrid w:val="0"/>
      <w:spacing w:before="120" w:after="480" w:line="360" w:lineRule="auto"/>
      <w:ind w:left="1559" w:hanging="1559"/>
    </w:pPr>
    <w:rPr>
      <w:rFonts w:eastAsiaTheme="minorHAnsi"/>
      <w:b/>
      <w:szCs w:val="20"/>
      <w:lang w:val="en-GB" w:eastAsia="en-US"/>
    </w:rPr>
  </w:style>
  <w:style w:type="paragraph" w:customStyle="1" w:styleId="Figure">
    <w:name w:val="Figure"/>
    <w:basedOn w:val="Normal"/>
    <w:qFormat/>
    <w:rsid w:val="00944602"/>
    <w:pPr>
      <w:keepNext/>
      <w:snapToGrid w:val="0"/>
      <w:spacing w:before="240"/>
      <w:jc w:val="both"/>
    </w:pPr>
    <w:rPr>
      <w:rFonts w:eastAsiaTheme="minorHAnsi"/>
      <w:noProof/>
      <w:color w:val="000000" w:themeColor="text1"/>
      <w:lang w:val="en-GB" w:eastAsia="en-ZA"/>
    </w:rPr>
  </w:style>
  <w:style w:type="paragraph" w:customStyle="1" w:styleId="p1">
    <w:name w:val="p1"/>
    <w:basedOn w:val="Normal"/>
    <w:rsid w:val="00944602"/>
    <w:pPr>
      <w:spacing w:before="100" w:beforeAutospacing="1" w:after="100" w:afterAutospacing="1"/>
    </w:pPr>
  </w:style>
  <w:style w:type="paragraph" w:customStyle="1" w:styleId="CaptTableTop">
    <w:name w:val="Capt Table Top"/>
    <w:basedOn w:val="Caption"/>
    <w:qFormat/>
    <w:rsid w:val="005112A3"/>
    <w:pPr>
      <w:keepNext/>
      <w:keepLines/>
      <w:snapToGrid w:val="0"/>
      <w:spacing w:before="240" w:after="0" w:line="480" w:lineRule="auto"/>
      <w:ind w:left="1418" w:hanging="1418"/>
    </w:pPr>
    <w:rPr>
      <w:rFonts w:eastAsiaTheme="minorHAnsi"/>
      <w:b/>
      <w:i w:val="0"/>
      <w:iCs w:val="0"/>
      <w:color w:val="auto"/>
      <w:sz w:val="24"/>
      <w:szCs w:val="20"/>
      <w:lang w:val="en-GB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12A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12A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qFormat/>
    <w:rsid w:val="005112A3"/>
    <w:pPr>
      <w:keepNext/>
      <w:snapToGrid w:val="0"/>
      <w:spacing w:before="60" w:after="60"/>
    </w:pPr>
    <w:rPr>
      <w:rFonts w:eastAsiaTheme="minorHAnsi"/>
      <w:b/>
      <w:color w:val="000000" w:themeColor="text1"/>
      <w:lang w:val="en-GB" w:eastAsia="en-US"/>
    </w:rPr>
  </w:style>
  <w:style w:type="paragraph" w:customStyle="1" w:styleId="TableBody">
    <w:name w:val="Table Body"/>
    <w:basedOn w:val="Normal"/>
    <w:qFormat/>
    <w:rsid w:val="005112A3"/>
    <w:pPr>
      <w:keepLines/>
      <w:snapToGrid w:val="0"/>
      <w:spacing w:before="120" w:after="120"/>
    </w:pPr>
    <w:rPr>
      <w:rFonts w:eastAsiaTheme="minorHAnsi"/>
      <w:lang w:val="en-GB" w:eastAsia="en-US"/>
    </w:rPr>
  </w:style>
  <w:style w:type="paragraph" w:customStyle="1" w:styleId="p2">
    <w:name w:val="p2"/>
    <w:basedOn w:val="Normal"/>
    <w:rsid w:val="005112A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C4C"/>
    <w:rPr>
      <w:rFonts w:ascii="Tahoma" w:eastAsia="Times New Roman" w:hAnsi="Tahoma" w:cs="Tahoma"/>
      <w:sz w:val="16"/>
      <w:szCs w:val="16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ombe, Musawenkosi</dc:creator>
  <cp:lastModifiedBy>Vijayalakshmi M</cp:lastModifiedBy>
  <cp:revision>2</cp:revision>
  <dcterms:created xsi:type="dcterms:W3CDTF">2025-08-05T17:19:00Z</dcterms:created>
  <dcterms:modified xsi:type="dcterms:W3CDTF">2025-08-0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5-07-10T12:10:54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0dc75870-c7cd-45ea-aef8-222747cf9fab</vt:lpwstr>
  </property>
  <property fmtid="{D5CDD505-2E9C-101B-9397-08002B2CF9AE}" pid="8" name="MSIP_Label_b0d31be4-bb77-46d3-b866-62153466896a_ContentBits">
    <vt:lpwstr>0</vt:lpwstr>
  </property>
  <property fmtid="{D5CDD505-2E9C-101B-9397-08002B2CF9AE}" pid="9" name="MSIP_Label_b0d31be4-bb77-46d3-b866-62153466896a_Tag">
    <vt:lpwstr>10, 3, 0, 1</vt:lpwstr>
  </property>
  <property fmtid="{D5CDD505-2E9C-101B-9397-08002B2CF9AE}" pid="10" name="GrammarlyDocumentId">
    <vt:lpwstr>86de1c80-2b58-4e2e-86de-7cc69a958c40</vt:lpwstr>
  </property>
</Properties>
</file>